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W w:w="949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417"/>
        <w:gridCol w:w="1557"/>
      </w:tblGrid>
      <w:tr w:rsidR="002B3942" w:rsidRPr="00237A54" w14:paraId="763AF702" w14:textId="77777777" w:rsidTr="0092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5BDEE281" w14:textId="77777777" w:rsidR="00EC700D" w:rsidRPr="00237A54" w:rsidRDefault="00EC700D" w:rsidP="00BE38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hideMark/>
          </w:tcPr>
          <w:p w14:paraId="10A45CB6" w14:textId="58D4F11B" w:rsidR="00EC700D" w:rsidRPr="00237A54" w:rsidRDefault="00EC700D" w:rsidP="006F2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Primarily randomized to half-dose </w:t>
            </w:r>
            <w:r w:rsidR="007C1C02">
              <w:rPr>
                <w:rFonts w:ascii="Times New Roman" w:hAnsi="Times New Roman" w:cs="Times New Roman"/>
                <w:sz w:val="20"/>
                <w:szCs w:val="20"/>
              </w:rPr>
              <w:t>photodynamic therapy</w:t>
            </w:r>
            <w:r w:rsidR="007C1C02"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(n=5</w:t>
            </w:r>
            <w:r w:rsidR="007A21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4" w:type="dxa"/>
            <w:gridSpan w:val="2"/>
            <w:tcBorders>
              <w:bottom w:val="single" w:sz="4" w:space="0" w:color="auto"/>
            </w:tcBorders>
            <w:hideMark/>
          </w:tcPr>
          <w:p w14:paraId="0C857089" w14:textId="29698D8D" w:rsidR="00EC700D" w:rsidRPr="00237A54" w:rsidRDefault="00EC700D" w:rsidP="006F2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Primarily randomized to eplerenone (n=</w:t>
            </w:r>
            <w:r w:rsidR="007A21A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1198" w:rsidRPr="00237A54" w14:paraId="04CCE105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4F22ED41" w14:textId="77777777" w:rsidR="00EC700D" w:rsidRPr="00237A54" w:rsidRDefault="00EC700D" w:rsidP="006F28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9F4B540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Number of patients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BDA1B8A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95F34F4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Number of patients (%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hideMark/>
          </w:tcPr>
          <w:p w14:paraId="647F5AD7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</w:tr>
      <w:tr w:rsidR="002B3942" w:rsidRPr="00237A54" w14:paraId="333406CF" w14:textId="77777777" w:rsidTr="0092472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2E13A68" w14:textId="77777777" w:rsidR="00EC700D" w:rsidRPr="00237A54" w:rsidRDefault="00EC700D" w:rsidP="006F2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All adverse events</w:t>
            </w:r>
          </w:p>
        </w:tc>
        <w:tc>
          <w:tcPr>
            <w:tcW w:w="1701" w:type="dxa"/>
            <w:hideMark/>
          </w:tcPr>
          <w:p w14:paraId="558A8D75" w14:textId="362B9E90" w:rsidR="00EC700D" w:rsidRPr="00237A54" w:rsidRDefault="00EC700D" w:rsidP="006F2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2E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6170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hideMark/>
          </w:tcPr>
          <w:p w14:paraId="3F61AE00" w14:textId="319CA488" w:rsidR="00EC700D" w:rsidRPr="00237A54" w:rsidRDefault="00977D77" w:rsidP="006F2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2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215D1071" w14:textId="3AFF0CD5" w:rsidR="00EC700D" w:rsidRPr="00237A54" w:rsidRDefault="000B57AB" w:rsidP="006F2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E01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C700D"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E01CF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="00EC700D" w:rsidRPr="00237A5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7" w:type="dxa"/>
            <w:hideMark/>
          </w:tcPr>
          <w:p w14:paraId="0A4C7BBF" w14:textId="1CCA8EAF" w:rsidR="00EC700D" w:rsidRPr="00237A54" w:rsidRDefault="000B57AB" w:rsidP="006F2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E01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3942" w:rsidRPr="00237A54" w14:paraId="3FE1A14D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DF6046B" w14:textId="77777777" w:rsidR="00EC700D" w:rsidRPr="00237A54" w:rsidRDefault="00EC700D" w:rsidP="006F2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Serious adverse events</w:t>
            </w:r>
          </w:p>
        </w:tc>
        <w:tc>
          <w:tcPr>
            <w:tcW w:w="1701" w:type="dxa"/>
            <w:hideMark/>
          </w:tcPr>
          <w:p w14:paraId="1214792E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hideMark/>
          </w:tcPr>
          <w:p w14:paraId="36799A60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72242558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7" w:type="dxa"/>
            <w:hideMark/>
          </w:tcPr>
          <w:p w14:paraId="6FB9A451" w14:textId="77777777" w:rsidR="00EC700D" w:rsidRPr="00237A54" w:rsidRDefault="00EC700D" w:rsidP="006F2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700D" w:rsidRPr="00237A54" w14:paraId="6ACA33BC" w14:textId="77777777" w:rsidTr="009E01C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5" w:type="dxa"/>
            <w:gridSpan w:val="5"/>
            <w:hideMark/>
          </w:tcPr>
          <w:p w14:paraId="4DF5D3C6" w14:textId="77777777" w:rsidR="00EC700D" w:rsidRPr="00BE3837" w:rsidRDefault="00EC700D" w:rsidP="00BE3837">
            <w:pPr>
              <w:spacing w:before="24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E3837">
              <w:rPr>
                <w:rFonts w:ascii="Times New Roman" w:hAnsi="Times New Roman" w:cs="Times New Roman"/>
                <w:bCs w:val="0"/>
                <w:sz w:val="20"/>
                <w:szCs w:val="20"/>
              </w:rPr>
              <w:t>Number of patients reporting the following symptoms throughout the trial</w:t>
            </w:r>
          </w:p>
        </w:tc>
      </w:tr>
      <w:tr w:rsidR="002B3942" w:rsidRPr="00237A54" w14:paraId="713AC5BC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A2FA735" w14:textId="25C82D4B" w:rsidR="00EC700D" w:rsidRPr="00237A54" w:rsidRDefault="00EC700D" w:rsidP="009F0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Stomach complaints after taking medication</w:t>
            </w:r>
            <w:r w:rsidR="00B02C48">
              <w:rPr>
                <w:rFonts w:ascii="Times New Roman" w:hAnsi="Times New Roman" w:cs="Times New Roman"/>
                <w:sz w:val="20"/>
                <w:szCs w:val="20"/>
              </w:rPr>
              <w:t xml:space="preserve"> (not eplerenone)</w:t>
            </w:r>
          </w:p>
        </w:tc>
        <w:tc>
          <w:tcPr>
            <w:tcW w:w="3260" w:type="dxa"/>
            <w:gridSpan w:val="2"/>
            <w:hideMark/>
          </w:tcPr>
          <w:p w14:paraId="412E9C75" w14:textId="77777777" w:rsidR="00EC700D" w:rsidRPr="00237A54" w:rsidRDefault="00EC700D" w:rsidP="009F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3435062D" w14:textId="77777777" w:rsidR="00EC700D" w:rsidRPr="00237A54" w:rsidRDefault="00EC700D" w:rsidP="009F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93B" w:rsidRPr="00237A54" w14:paraId="7E4F2F0D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B8253E" w14:textId="0087C7AD" w:rsidR="005A293B" w:rsidRPr="00237A54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vascularization in study eye*</w:t>
            </w:r>
          </w:p>
        </w:tc>
        <w:tc>
          <w:tcPr>
            <w:tcW w:w="3260" w:type="dxa"/>
            <w:gridSpan w:val="2"/>
          </w:tcPr>
          <w:p w14:paraId="7E79A0E6" w14:textId="7403F775" w:rsidR="005A293B" w:rsidRPr="00237A54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not treatment-related)</w:t>
            </w:r>
          </w:p>
        </w:tc>
        <w:tc>
          <w:tcPr>
            <w:tcW w:w="2974" w:type="dxa"/>
            <w:gridSpan w:val="2"/>
          </w:tcPr>
          <w:p w14:paraId="1B1E8E8B" w14:textId="57394BE0" w:rsidR="005A293B" w:rsidRPr="00237A54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not treatment-related)</w:t>
            </w:r>
          </w:p>
        </w:tc>
      </w:tr>
      <w:tr w:rsidR="005A293B" w:rsidRPr="00237A54" w14:paraId="0BE1C951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E9C2E5" w14:textId="6CA728F3" w:rsidR="005A293B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3260" w:type="dxa"/>
            <w:gridSpan w:val="2"/>
          </w:tcPr>
          <w:p w14:paraId="55E6A6FA" w14:textId="77777777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0CA0B238" w14:textId="63DAF566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possibly treatment-related)</w:t>
            </w:r>
          </w:p>
        </w:tc>
      </w:tr>
      <w:tr w:rsidR="005A293B" w:rsidRPr="00237A54" w14:paraId="6D4B6B91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5D5EF0" w14:textId="177393E6" w:rsidR="005A293B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3260" w:type="dxa"/>
            <w:gridSpan w:val="2"/>
          </w:tcPr>
          <w:p w14:paraId="021012E7" w14:textId="77777777" w:rsidR="005A293B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3DB1E92E" w14:textId="47FD90FB" w:rsidR="005A293B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possibly treatment-related)</w:t>
            </w:r>
          </w:p>
        </w:tc>
      </w:tr>
      <w:tr w:rsidR="005A293B" w:rsidRPr="00237A54" w14:paraId="0DDAEB6B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F66F1A" w14:textId="3F3250B5" w:rsidR="005A293B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3260" w:type="dxa"/>
            <w:gridSpan w:val="2"/>
          </w:tcPr>
          <w:p w14:paraId="78111BB9" w14:textId="084EF6DD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43617BE5" w14:textId="58613E39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not treatment-related)</w:t>
            </w:r>
          </w:p>
        </w:tc>
      </w:tr>
      <w:tr w:rsidR="005A293B" w:rsidRPr="00237A54" w14:paraId="402C647D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8CA079" w14:textId="05ABCF1D" w:rsidR="005A293B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Paresthesia hand or leg</w:t>
            </w:r>
          </w:p>
        </w:tc>
        <w:tc>
          <w:tcPr>
            <w:tcW w:w="3260" w:type="dxa"/>
            <w:gridSpan w:val="2"/>
          </w:tcPr>
          <w:p w14:paraId="7FF53AE3" w14:textId="2B353F50" w:rsidR="005A293B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  <w:tc>
          <w:tcPr>
            <w:tcW w:w="2974" w:type="dxa"/>
            <w:gridSpan w:val="2"/>
          </w:tcPr>
          <w:p w14:paraId="7DE11D42" w14:textId="34CAA73F" w:rsidR="005A293B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possibly treatment-related)</w:t>
            </w:r>
          </w:p>
        </w:tc>
      </w:tr>
      <w:tr w:rsidR="005A293B" w:rsidRPr="00237A54" w14:paraId="1BE6D76A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CCB7A28" w14:textId="0F9DBD6B" w:rsidR="005A293B" w:rsidRPr="00237A54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Cataract extraction</w:t>
            </w:r>
          </w:p>
        </w:tc>
        <w:tc>
          <w:tcPr>
            <w:tcW w:w="3260" w:type="dxa"/>
            <w:gridSpan w:val="2"/>
          </w:tcPr>
          <w:p w14:paraId="451A1EC2" w14:textId="31786BF1" w:rsidR="005A293B" w:rsidRPr="00237A54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161AC43B" w14:textId="73D1CD9F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A293B" w:rsidRPr="00237A54" w14:paraId="35D13F26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C391B9" w14:textId="3031D555" w:rsidR="005A293B" w:rsidRPr="00237A54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Fatigue, poor quality of sleep</w:t>
            </w:r>
          </w:p>
        </w:tc>
        <w:tc>
          <w:tcPr>
            <w:tcW w:w="3260" w:type="dxa"/>
            <w:gridSpan w:val="2"/>
          </w:tcPr>
          <w:p w14:paraId="57BA3063" w14:textId="02D1FA1F" w:rsidR="005A293B" w:rsidRPr="00237A54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1CDF1910" w14:textId="4C751B60" w:rsidR="005A293B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A293B" w:rsidRPr="00237A54" w14:paraId="4827F829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491412" w14:textId="6C682D74" w:rsidR="005A293B" w:rsidRPr="00237A54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mach complaints</w:t>
            </w:r>
          </w:p>
        </w:tc>
        <w:tc>
          <w:tcPr>
            <w:tcW w:w="3260" w:type="dxa"/>
            <w:gridSpan w:val="2"/>
          </w:tcPr>
          <w:p w14:paraId="5F93B4E1" w14:textId="77777777" w:rsidR="005A293B" w:rsidRPr="00237A54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408EFA5F" w14:textId="73A4A383" w:rsidR="005A293B" w:rsidRDefault="005A293B" w:rsidP="005A2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2C3">
              <w:rPr>
                <w:rFonts w:ascii="Times New Roman" w:hAnsi="Times New Roman" w:cs="Times New Roman"/>
                <w:sz w:val="20"/>
                <w:szCs w:val="20"/>
              </w:rPr>
              <w:t>2 (possibly treatment-related)</w:t>
            </w:r>
          </w:p>
        </w:tc>
      </w:tr>
      <w:tr w:rsidR="005A293B" w:rsidRPr="00237A54" w14:paraId="50EED763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98D80C" w14:textId="5A512587" w:rsidR="005A293B" w:rsidRDefault="005A293B" w:rsidP="005A2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Vasovagal reaction during fluorescein angiography</w:t>
            </w:r>
          </w:p>
        </w:tc>
        <w:tc>
          <w:tcPr>
            <w:tcW w:w="3260" w:type="dxa"/>
            <w:gridSpan w:val="2"/>
          </w:tcPr>
          <w:p w14:paraId="70A5307A" w14:textId="77777777" w:rsidR="005A293B" w:rsidRPr="00237A54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0C41BCA6" w14:textId="7619A1AD" w:rsidR="005A293B" w:rsidRPr="005C42C3" w:rsidRDefault="005A293B" w:rsidP="005A2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sibly</w:t>
            </w: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treatment-related)</w:t>
            </w:r>
          </w:p>
        </w:tc>
      </w:tr>
      <w:tr w:rsidR="00505507" w:rsidRPr="00237A54" w14:paraId="0B70992F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230A3D" w14:textId="0B0D339E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 diabetic retinopathy</w:t>
            </w:r>
          </w:p>
        </w:tc>
        <w:tc>
          <w:tcPr>
            <w:tcW w:w="3260" w:type="dxa"/>
            <w:gridSpan w:val="2"/>
          </w:tcPr>
          <w:p w14:paraId="6D4C9BBA" w14:textId="1481DB5D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2EFF190B" w14:textId="77777777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28DD7FC7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D4FA99" w14:textId="54C943A5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n-out</w:t>
            </w:r>
          </w:p>
        </w:tc>
        <w:tc>
          <w:tcPr>
            <w:tcW w:w="3260" w:type="dxa"/>
            <w:gridSpan w:val="2"/>
          </w:tcPr>
          <w:p w14:paraId="149EABDB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2633B618" w14:textId="4834E802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72B2A78B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30E2D7" w14:textId="1396BA5D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Cataract (not treated)</w:t>
            </w:r>
          </w:p>
        </w:tc>
        <w:tc>
          <w:tcPr>
            <w:tcW w:w="3260" w:type="dxa"/>
            <w:gridSpan w:val="2"/>
          </w:tcPr>
          <w:p w14:paraId="5A7B39E1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44685C88" w14:textId="18784842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4075B55D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5648B6" w14:textId="30B5711D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junctivitis in both eyes</w:t>
            </w:r>
          </w:p>
        </w:tc>
        <w:tc>
          <w:tcPr>
            <w:tcW w:w="3260" w:type="dxa"/>
            <w:gridSpan w:val="2"/>
          </w:tcPr>
          <w:p w14:paraId="0B304D5B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3AB1E562" w14:textId="2E9E144B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  <w:p w14:paraId="57144A5D" w14:textId="3BC13DF3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7BB53EC5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6B9ACB" w14:textId="3558B7DC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Cornea erosion</w:t>
            </w:r>
          </w:p>
        </w:tc>
        <w:tc>
          <w:tcPr>
            <w:tcW w:w="3260" w:type="dxa"/>
            <w:gridSpan w:val="2"/>
          </w:tcPr>
          <w:p w14:paraId="361E382F" w14:textId="2792323D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405E4621" w14:textId="77777777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2886F7D4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C293A5" w14:textId="7F727A00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itis</w:t>
            </w:r>
          </w:p>
        </w:tc>
        <w:tc>
          <w:tcPr>
            <w:tcW w:w="3260" w:type="dxa"/>
            <w:gridSpan w:val="2"/>
          </w:tcPr>
          <w:p w14:paraId="26A6FC35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6F2639DE" w14:textId="65BF5353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92472B" w:rsidRPr="00237A54" w14:paraId="3CA19114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D234F9" w14:textId="4E4F4831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tal pain</w:t>
            </w:r>
          </w:p>
        </w:tc>
        <w:tc>
          <w:tcPr>
            <w:tcW w:w="3260" w:type="dxa"/>
            <w:gridSpan w:val="2"/>
          </w:tcPr>
          <w:p w14:paraId="4147120B" w14:textId="529160FC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5E8C04D0" w14:textId="77777777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22DB6AEF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CA9AE8" w14:textId="05734B67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3260" w:type="dxa"/>
            <w:gridSpan w:val="2"/>
          </w:tcPr>
          <w:p w14:paraId="3CA5717A" w14:textId="77777777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31FF1BD4" w14:textId="33206C9C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92472B" w:rsidRPr="00237A54" w14:paraId="5C55C112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EDFE60F" w14:textId="6632E828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Discovery of benign kidney cysts</w:t>
            </w:r>
          </w:p>
        </w:tc>
        <w:tc>
          <w:tcPr>
            <w:tcW w:w="3260" w:type="dxa"/>
            <w:gridSpan w:val="2"/>
          </w:tcPr>
          <w:p w14:paraId="0E898F3D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4E48DD11" w14:textId="4A0144EF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92472B" w:rsidRPr="00237A54" w14:paraId="39CE48ED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54750C" w14:textId="3E8E84D0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Eczema</w:t>
            </w:r>
          </w:p>
        </w:tc>
        <w:tc>
          <w:tcPr>
            <w:tcW w:w="3260" w:type="dxa"/>
            <w:gridSpan w:val="2"/>
          </w:tcPr>
          <w:p w14:paraId="111B197D" w14:textId="7C89EE4F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57AD98DD" w14:textId="5288493B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5E4EE999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D470D8E" w14:textId="053423F5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staxis </w:t>
            </w:r>
          </w:p>
        </w:tc>
        <w:tc>
          <w:tcPr>
            <w:tcW w:w="3260" w:type="dxa"/>
            <w:gridSpan w:val="2"/>
          </w:tcPr>
          <w:p w14:paraId="19DFC466" w14:textId="3C54326A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387E3F4B" w14:textId="77777777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450A88EB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DF71208" w14:textId="61D9E19D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iculitis</w:t>
            </w:r>
          </w:p>
        </w:tc>
        <w:tc>
          <w:tcPr>
            <w:tcW w:w="3260" w:type="dxa"/>
            <w:gridSpan w:val="2"/>
          </w:tcPr>
          <w:p w14:paraId="6A7B9A1D" w14:textId="7EB11F72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22D4493E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72B" w:rsidRPr="00237A54" w14:paraId="5FCBA4B6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E1AB2A" w14:textId="1BCC7ECA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malaise</w:t>
            </w:r>
          </w:p>
        </w:tc>
        <w:tc>
          <w:tcPr>
            <w:tcW w:w="3260" w:type="dxa"/>
            <w:gridSpan w:val="2"/>
          </w:tcPr>
          <w:p w14:paraId="307014AB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56D5B69E" w14:textId="0F28CFF2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505507" w:rsidRPr="00237A54" w14:paraId="564A2EAA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8546DC" w14:textId="45A6FE47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Head injury</w:t>
            </w:r>
          </w:p>
        </w:tc>
        <w:tc>
          <w:tcPr>
            <w:tcW w:w="3260" w:type="dxa"/>
            <w:gridSpan w:val="2"/>
          </w:tcPr>
          <w:p w14:paraId="23FC57F7" w14:textId="3275BA7E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22C763BE" w14:textId="7E45F179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72B" w:rsidRPr="00237A54" w14:paraId="4FACFB21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C6E3FE" w14:textId="113F4DB2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palpitations</w:t>
            </w:r>
          </w:p>
        </w:tc>
        <w:tc>
          <w:tcPr>
            <w:tcW w:w="3260" w:type="dxa"/>
            <w:gridSpan w:val="2"/>
          </w:tcPr>
          <w:p w14:paraId="53257737" w14:textId="07A1D4AE" w:rsidR="00505507" w:rsidRPr="005C42C3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5F5B6134" w14:textId="44946F05" w:rsidR="00505507" w:rsidRPr="005C42C3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505507" w:rsidRPr="00237A54" w14:paraId="6D4B3F8A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C0B1E2" w14:textId="1EA78F1C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High glucose levels during routine check</w:t>
            </w:r>
          </w:p>
        </w:tc>
        <w:tc>
          <w:tcPr>
            <w:tcW w:w="3260" w:type="dxa"/>
            <w:gridSpan w:val="2"/>
          </w:tcPr>
          <w:p w14:paraId="59751D37" w14:textId="1D29F01A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7CEEB964" w14:textId="09732B53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71DDE40E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4FF83F" w14:textId="77777777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Itchy eye lid</w:t>
            </w:r>
          </w:p>
        </w:tc>
        <w:tc>
          <w:tcPr>
            <w:tcW w:w="3260" w:type="dxa"/>
            <w:gridSpan w:val="2"/>
          </w:tcPr>
          <w:p w14:paraId="0EF368CC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2B0820C5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505507" w:rsidRPr="00237A54" w14:paraId="55EF5963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ACBE5A" w14:textId="635A7E18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Lower back pain</w:t>
            </w:r>
          </w:p>
        </w:tc>
        <w:tc>
          <w:tcPr>
            <w:tcW w:w="3260" w:type="dxa"/>
            <w:gridSpan w:val="2"/>
          </w:tcPr>
          <w:p w14:paraId="190F6D05" w14:textId="21A44D04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7FD628FC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25116321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CC0816" w14:textId="691E8409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Nausea after taking medication (varenicline)</w:t>
            </w:r>
          </w:p>
        </w:tc>
        <w:tc>
          <w:tcPr>
            <w:tcW w:w="3260" w:type="dxa"/>
            <w:gridSpan w:val="2"/>
          </w:tcPr>
          <w:p w14:paraId="1C5F0E82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05BC54E4" w14:textId="52BC2FE0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571BC3B2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984234" w14:textId="18857FB7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usea </w:t>
            </w:r>
          </w:p>
        </w:tc>
        <w:tc>
          <w:tcPr>
            <w:tcW w:w="3260" w:type="dxa"/>
            <w:gridSpan w:val="2"/>
          </w:tcPr>
          <w:p w14:paraId="5B3099EF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728E45E1" w14:textId="54815311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505507" w:rsidRPr="00237A54" w14:paraId="51ABA94D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9B0A3E" w14:textId="5419AFB2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pple tenderness</w:t>
            </w:r>
          </w:p>
        </w:tc>
        <w:tc>
          <w:tcPr>
            <w:tcW w:w="3260" w:type="dxa"/>
            <w:gridSpan w:val="2"/>
          </w:tcPr>
          <w:p w14:paraId="71E4CFBA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7201FF4A" w14:textId="787634C6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  <w:tr w:rsidR="00505507" w:rsidRPr="00237A54" w14:paraId="444802D0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82D9A8" w14:textId="2E3F0AD3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itis</w:t>
            </w:r>
          </w:p>
        </w:tc>
        <w:tc>
          <w:tcPr>
            <w:tcW w:w="3260" w:type="dxa"/>
            <w:gridSpan w:val="2"/>
          </w:tcPr>
          <w:p w14:paraId="7EE4E382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2DF8FE7E" w14:textId="438EFF38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10103301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7D9347" w14:textId="42638EBC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ned abdominal surgery</w:t>
            </w:r>
          </w:p>
        </w:tc>
        <w:tc>
          <w:tcPr>
            <w:tcW w:w="3260" w:type="dxa"/>
            <w:gridSpan w:val="2"/>
          </w:tcPr>
          <w:p w14:paraId="3E8808D3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03C74E36" w14:textId="00679266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1591F550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8D1070" w14:textId="5F70174B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Removal of benign warts</w:t>
            </w:r>
          </w:p>
        </w:tc>
        <w:tc>
          <w:tcPr>
            <w:tcW w:w="3260" w:type="dxa"/>
            <w:gridSpan w:val="2"/>
          </w:tcPr>
          <w:p w14:paraId="35BC7706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1A2EEEF5" w14:textId="6A3A7E5F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7D9A336A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0EEA16" w14:textId="0E463300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 contusion</w:t>
            </w:r>
          </w:p>
        </w:tc>
        <w:tc>
          <w:tcPr>
            <w:tcW w:w="3260" w:type="dxa"/>
            <w:gridSpan w:val="2"/>
          </w:tcPr>
          <w:p w14:paraId="6E36F7A6" w14:textId="361F2D24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4DC79B36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7D0FBF84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D049A1" w14:textId="0721E589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  <w:tc>
          <w:tcPr>
            <w:tcW w:w="3260" w:type="dxa"/>
            <w:gridSpan w:val="2"/>
          </w:tcPr>
          <w:p w14:paraId="68A54CD3" w14:textId="77777777" w:rsidR="00505507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2881225B" w14:textId="3A6F6341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505507" w:rsidRPr="00237A54" w14:paraId="78E85ACC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CA84BD" w14:textId="65138303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ained ankle</w:t>
            </w:r>
          </w:p>
        </w:tc>
        <w:tc>
          <w:tcPr>
            <w:tcW w:w="3260" w:type="dxa"/>
            <w:gridSpan w:val="2"/>
          </w:tcPr>
          <w:p w14:paraId="7253133C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7815D70F" w14:textId="0430E603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392247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-related)</w:t>
            </w:r>
          </w:p>
        </w:tc>
      </w:tr>
      <w:tr w:rsidR="00505507" w:rsidRPr="00237A54" w14:paraId="0A34F870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E6EBFE" w14:textId="1A103270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ollen finger</w:t>
            </w:r>
          </w:p>
        </w:tc>
        <w:tc>
          <w:tcPr>
            <w:tcW w:w="3260" w:type="dxa"/>
            <w:gridSpan w:val="2"/>
          </w:tcPr>
          <w:p w14:paraId="0CF84059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2AC95E57" w14:textId="7A6BC1BC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</w:tr>
      <w:tr w:rsidR="0092472B" w:rsidRPr="00237A54" w14:paraId="08EF53D8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4D3060" w14:textId="3429A02D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237A54">
              <w:rPr>
                <w:rFonts w:ascii="Times New Roman" w:hAnsi="Times New Roman" w:cs="Times New Roman"/>
                <w:sz w:val="20"/>
                <w:szCs w:val="20"/>
              </w:rPr>
              <w:t xml:space="preserve"> seizure</w:t>
            </w:r>
          </w:p>
        </w:tc>
        <w:tc>
          <w:tcPr>
            <w:tcW w:w="3260" w:type="dxa"/>
            <w:gridSpan w:val="2"/>
          </w:tcPr>
          <w:p w14:paraId="3F45AF43" w14:textId="3BF2AA8D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6F6175C1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2194554E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DC1B80" w14:textId="3875EFEF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ous insufficiency with edema in legs</w:t>
            </w:r>
          </w:p>
        </w:tc>
        <w:tc>
          <w:tcPr>
            <w:tcW w:w="3260" w:type="dxa"/>
            <w:gridSpan w:val="2"/>
          </w:tcPr>
          <w:p w14:paraId="1A17EA73" w14:textId="1F828096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2289F54D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055ABF68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9587F1" w14:textId="2780AF70" w:rsidR="00505507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oth extraction</w:t>
            </w:r>
          </w:p>
        </w:tc>
        <w:tc>
          <w:tcPr>
            <w:tcW w:w="3260" w:type="dxa"/>
            <w:gridSpan w:val="2"/>
          </w:tcPr>
          <w:p w14:paraId="1C8D248F" w14:textId="0ED72BDE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6DC04D1A" w14:textId="77777777" w:rsidR="00505507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507" w:rsidRPr="00237A54" w14:paraId="7BF140C6" w14:textId="77777777" w:rsidTr="0092472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9A0B3A4" w14:textId="77777777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Vertigo</w:t>
            </w:r>
          </w:p>
        </w:tc>
        <w:tc>
          <w:tcPr>
            <w:tcW w:w="3260" w:type="dxa"/>
            <w:gridSpan w:val="2"/>
            <w:hideMark/>
          </w:tcPr>
          <w:p w14:paraId="45185865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not treatment-related)</w:t>
            </w:r>
          </w:p>
        </w:tc>
        <w:tc>
          <w:tcPr>
            <w:tcW w:w="2974" w:type="dxa"/>
            <w:gridSpan w:val="2"/>
          </w:tcPr>
          <w:p w14:paraId="5203EEE9" w14:textId="77777777" w:rsidR="00505507" w:rsidRPr="00237A54" w:rsidRDefault="00505507" w:rsidP="00505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72B" w:rsidRPr="00237A54" w14:paraId="00283FA6" w14:textId="77777777" w:rsidTr="0092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8BD342" w14:textId="256B30A8" w:rsidR="00505507" w:rsidRPr="00237A54" w:rsidRDefault="00505507" w:rsidP="00505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Visual complaints in both eyes</w:t>
            </w:r>
          </w:p>
        </w:tc>
        <w:tc>
          <w:tcPr>
            <w:tcW w:w="3260" w:type="dxa"/>
            <w:gridSpan w:val="2"/>
          </w:tcPr>
          <w:p w14:paraId="6334650A" w14:textId="77777777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4" w:type="dxa"/>
            <w:gridSpan w:val="2"/>
          </w:tcPr>
          <w:p w14:paraId="6C151735" w14:textId="1C366471" w:rsidR="00505507" w:rsidRPr="00237A54" w:rsidRDefault="00505507" w:rsidP="00505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A54">
              <w:rPr>
                <w:rFonts w:ascii="Times New Roman" w:hAnsi="Times New Roman" w:cs="Times New Roman"/>
                <w:sz w:val="20"/>
                <w:szCs w:val="20"/>
              </w:rPr>
              <w:t>1 (possibly treatment-related)</w:t>
            </w:r>
          </w:p>
        </w:tc>
      </w:tr>
    </w:tbl>
    <w:p w14:paraId="4571B6A9" w14:textId="77777777" w:rsidR="009C4546" w:rsidRDefault="009C4546" w:rsidP="00BE3837"/>
    <w:sectPr w:rsidR="009C4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00D"/>
    <w:rsid w:val="00067469"/>
    <w:rsid w:val="000A334D"/>
    <w:rsid w:val="000B57AB"/>
    <w:rsid w:val="001E5788"/>
    <w:rsid w:val="00213AC1"/>
    <w:rsid w:val="002872FE"/>
    <w:rsid w:val="002940BD"/>
    <w:rsid w:val="002B3942"/>
    <w:rsid w:val="003475CA"/>
    <w:rsid w:val="00392247"/>
    <w:rsid w:val="003B6BD9"/>
    <w:rsid w:val="003E3C65"/>
    <w:rsid w:val="004052BA"/>
    <w:rsid w:val="00481987"/>
    <w:rsid w:val="00486170"/>
    <w:rsid w:val="00505507"/>
    <w:rsid w:val="00522069"/>
    <w:rsid w:val="00561D8A"/>
    <w:rsid w:val="00592E4E"/>
    <w:rsid w:val="005937C3"/>
    <w:rsid w:val="005A293B"/>
    <w:rsid w:val="005C42C3"/>
    <w:rsid w:val="005E39C4"/>
    <w:rsid w:val="00617688"/>
    <w:rsid w:val="00620943"/>
    <w:rsid w:val="006213AC"/>
    <w:rsid w:val="006544C5"/>
    <w:rsid w:val="006D1198"/>
    <w:rsid w:val="006D1668"/>
    <w:rsid w:val="006F28C9"/>
    <w:rsid w:val="006F7D4A"/>
    <w:rsid w:val="00773447"/>
    <w:rsid w:val="007A21AF"/>
    <w:rsid w:val="007A2A54"/>
    <w:rsid w:val="007C1C02"/>
    <w:rsid w:val="00840297"/>
    <w:rsid w:val="008D220F"/>
    <w:rsid w:val="008F3119"/>
    <w:rsid w:val="00912B97"/>
    <w:rsid w:val="0092472B"/>
    <w:rsid w:val="00941400"/>
    <w:rsid w:val="00977D77"/>
    <w:rsid w:val="009B065E"/>
    <w:rsid w:val="009C4546"/>
    <w:rsid w:val="009D5CA5"/>
    <w:rsid w:val="009E01CF"/>
    <w:rsid w:val="009F0AF5"/>
    <w:rsid w:val="00A01B4E"/>
    <w:rsid w:val="00A31FEB"/>
    <w:rsid w:val="00A32A81"/>
    <w:rsid w:val="00A3572C"/>
    <w:rsid w:val="00A609AE"/>
    <w:rsid w:val="00AA5FD6"/>
    <w:rsid w:val="00B01B4E"/>
    <w:rsid w:val="00B02C48"/>
    <w:rsid w:val="00B533C9"/>
    <w:rsid w:val="00BC0593"/>
    <w:rsid w:val="00BE3837"/>
    <w:rsid w:val="00C2063B"/>
    <w:rsid w:val="00C36D87"/>
    <w:rsid w:val="00CA75A0"/>
    <w:rsid w:val="00CC5577"/>
    <w:rsid w:val="00CF37FB"/>
    <w:rsid w:val="00D07F18"/>
    <w:rsid w:val="00D21023"/>
    <w:rsid w:val="00DC3AFF"/>
    <w:rsid w:val="00DF621A"/>
    <w:rsid w:val="00E31F7A"/>
    <w:rsid w:val="00E52E78"/>
    <w:rsid w:val="00E60475"/>
    <w:rsid w:val="00EC700D"/>
    <w:rsid w:val="00F04D07"/>
    <w:rsid w:val="00F5330B"/>
    <w:rsid w:val="00F85108"/>
    <w:rsid w:val="00FF2023"/>
    <w:rsid w:val="00FF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80ADB"/>
  <w15:chartTrackingRefBased/>
  <w15:docId w15:val="{EC428ECD-9EA9-4979-8DCD-CED8DFD8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0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00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C7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00D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00D"/>
    <w:rPr>
      <w:sz w:val="20"/>
      <w:szCs w:val="20"/>
    </w:rPr>
  </w:style>
  <w:style w:type="table" w:styleId="TableGrid">
    <w:name w:val="Table Grid"/>
    <w:basedOn w:val="TableNormal"/>
    <w:uiPriority w:val="59"/>
    <w:rsid w:val="00EC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20F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20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17688"/>
    <w:pPr>
      <w:spacing w:after="0" w:line="240" w:lineRule="auto"/>
    </w:pPr>
    <w:rPr>
      <w:lang w:val="en-US"/>
    </w:rPr>
  </w:style>
  <w:style w:type="table" w:styleId="GridTable2">
    <w:name w:val="Grid Table 2"/>
    <w:basedOn w:val="TableNormal"/>
    <w:uiPriority w:val="47"/>
    <w:rsid w:val="00BE38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nstra, H.M.A. (OOG)</dc:creator>
  <cp:keywords/>
  <dc:description/>
  <cp:lastModifiedBy>Helena Feenstra</cp:lastModifiedBy>
  <cp:revision>7</cp:revision>
  <cp:lastPrinted>2022-03-16T12:36:00Z</cp:lastPrinted>
  <dcterms:created xsi:type="dcterms:W3CDTF">2024-05-02T13:13:00Z</dcterms:created>
  <dcterms:modified xsi:type="dcterms:W3CDTF">2024-12-04T19:51:00Z</dcterms:modified>
</cp:coreProperties>
</file>